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071" w:rsidP="003B6071" w:rsidRDefault="003B6071">
      <w:pPr>
        <w:spacing w:line="240" w:lineRule="auto"/>
      </w:pPr>
      <w:bookmarkStart w:name="_GoBack" w:id="0"/>
      <w:bookmarkEnd w:id="0"/>
      <w:r w:rsidRPr="00B12FE3">
        <w:rPr>
          <w:rFonts w:ascii="Times New Roman" w:hAnsi="Times New Roman"/>
          <w:lang w:val="en-GB"/>
        </w:rPr>
        <w:t xml:space="preserve">Supplementary material for: </w:t>
      </w:r>
      <w:r w:rsidRPr="003B6071">
        <w:rPr>
          <w:b/>
        </w:rPr>
        <w:t xml:space="preserve">Nestling plumage colour variation in a sexually dichromatic hole-nesting passerine bird – potential functions and mechanisms </w:t>
      </w:r>
    </w:p>
    <w:p w:rsidR="003B6071" w:rsidP="003B6071" w:rsidRDefault="003B6071">
      <w:pPr>
        <w:spacing w:line="240" w:lineRule="auto"/>
      </w:pPr>
    </w:p>
    <w:p w:rsidR="003B6071" w:rsidP="003B6071" w:rsidRDefault="003E4306">
      <w:pPr>
        <w:spacing w:line="240" w:lineRule="auto"/>
      </w:pPr>
      <w:r>
        <w:rPr>
          <w:noProof/>
          <w:lang w:eastAsia="hu-HU"/>
        </w:rPr>
        <w:drawing>
          <wp:inline distT="0" distB="0" distL="0" distR="0">
            <wp:extent cx="5753100" cy="3924300"/>
            <wp:effectExtent l="0" t="0" r="0" b="0"/>
            <wp:docPr id="1" name="Kép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6071" w:rsidP="003B6071" w:rsidRDefault="003B6071">
      <w:pPr>
        <w:spacing w:line="240" w:lineRule="auto"/>
      </w:pPr>
      <w:r w:rsidRPr="00CB14A5">
        <w:rPr>
          <w:b/>
        </w:rPr>
        <w:t>Figure S1</w:t>
      </w:r>
      <w:r>
        <w:t>. Examples for reflectance curve of the collared flycatcher wing patch in growing primaries of a fledged chick (red line) and a mature bird (blue line). Notably, the chick wing patch is yellow</w:t>
      </w:r>
      <w:r w:rsidR="004C0B27">
        <w:t xml:space="preserve"> having the same characteristics as the yellow covert stripe reflectance</w:t>
      </w:r>
      <w:r>
        <w:t>, while the very newly moulted wing patch of the mature bird is pure white, i.e. free of pigments.</w:t>
      </w:r>
    </w:p>
    <w:sectPr w:rsidR="003B60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340"/>
    <w:rsid w:val="003B6071"/>
    <w:rsid w:val="003E4306"/>
    <w:rsid w:val="004C0B27"/>
    <w:rsid w:val="00A36340"/>
    <w:rsid w:val="00CA4542"/>
    <w:rsid w:val="00CB1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2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ELTE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2</cp:revision>
  <dcterms:created xsi:type="dcterms:W3CDTF">2025-02-14T05:00:00Z</dcterms:created>
  <dcterms:modified xsi:type="dcterms:W3CDTF">2025-02-14T05:00:00Z</dcterms:modified>
</cp:coreProperties>
</file>